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4F4" w:rsidRPr="00042F61" w:rsidRDefault="008634F4" w:rsidP="008634F4">
      <w:pPr>
        <w:rPr>
          <w:b/>
          <w:sz w:val="28"/>
          <w:szCs w:val="28"/>
        </w:rPr>
      </w:pPr>
      <w:r w:rsidRPr="00042F61">
        <w:rPr>
          <w:rFonts w:hint="eastAsia"/>
          <w:b/>
          <w:sz w:val="28"/>
          <w:szCs w:val="28"/>
        </w:rPr>
        <w:t>Supplemental Data</w:t>
      </w:r>
    </w:p>
    <w:p w:rsidR="008634F4" w:rsidRPr="00042F61" w:rsidRDefault="008634F4" w:rsidP="008634F4">
      <w:pPr>
        <w:spacing w:line="360" w:lineRule="auto"/>
        <w:rPr>
          <w:b/>
          <w:sz w:val="24"/>
        </w:rPr>
      </w:pPr>
      <w:r w:rsidRPr="00042F61">
        <w:rPr>
          <w:rFonts w:hint="eastAsia"/>
          <w:b/>
          <w:sz w:val="24"/>
        </w:rPr>
        <w:t>Materials and Methods</w:t>
      </w:r>
    </w:p>
    <w:p w:rsidR="008634F4" w:rsidRPr="00042F61" w:rsidRDefault="008634F4" w:rsidP="00F42C1D">
      <w:pPr>
        <w:spacing w:line="360" w:lineRule="auto"/>
        <w:rPr>
          <w:sz w:val="24"/>
        </w:rPr>
      </w:pPr>
      <w:r w:rsidRPr="00042F61">
        <w:rPr>
          <w:rFonts w:hint="eastAsia"/>
          <w:sz w:val="24"/>
        </w:rPr>
        <w:t>Primers</w:t>
      </w:r>
    </w:p>
    <w:tbl>
      <w:tblPr>
        <w:tblW w:w="6961" w:type="dxa"/>
        <w:tblInd w:w="93" w:type="dxa"/>
        <w:tblLook w:val="0000"/>
      </w:tblPr>
      <w:tblGrid>
        <w:gridCol w:w="1420"/>
        <w:gridCol w:w="5541"/>
      </w:tblGrid>
      <w:tr w:rsidR="008634F4" w:rsidRPr="00817579" w:rsidTr="009C5B74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634F4" w:rsidRPr="00817579" w:rsidRDefault="008634F4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gene name</w:t>
            </w:r>
          </w:p>
        </w:tc>
        <w:tc>
          <w:tcPr>
            <w:tcW w:w="5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634F4" w:rsidRPr="00817579" w:rsidRDefault="008634F4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primer(5'-3')</w:t>
            </w:r>
          </w:p>
        </w:tc>
      </w:tr>
      <w:tr w:rsidR="004B5423" w:rsidRPr="00817579" w:rsidTr="00D14AB9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 w:rsidRPr="009C5B74">
              <w:rPr>
                <w:i/>
                <w:iCs/>
                <w:kern w:val="0"/>
                <w:sz w:val="24"/>
              </w:rPr>
              <w:t>p16</w:t>
            </w:r>
            <w:r w:rsidRPr="009C5B74">
              <w:rPr>
                <w:i/>
                <w:iCs/>
                <w:kern w:val="0"/>
                <w:sz w:val="24"/>
                <w:vertAlign w:val="superscript"/>
              </w:rPr>
              <w:t>INK4a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CTCAGCCCGCCTTTTTCTTC</w:t>
            </w:r>
            <w:r w:rsidRPr="00817579">
              <w:rPr>
                <w:kern w:val="0"/>
                <w:sz w:val="24"/>
              </w:rPr>
              <w:br/>
              <w:t>anti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CGCCTTCGCTCAGTTTCTCATG</w:t>
            </w: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4B5423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 w:rsidRPr="004B5423">
              <w:rPr>
                <w:i/>
                <w:iCs/>
                <w:kern w:val="0"/>
                <w:sz w:val="24"/>
              </w:rPr>
              <w:t>β-catenin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CGTGCGCATGGAGGAGATAGTAG</w:t>
            </w:r>
            <w:r w:rsidRPr="00817579">
              <w:rPr>
                <w:kern w:val="0"/>
                <w:sz w:val="24"/>
              </w:rPr>
              <w:br/>
              <w:t>anti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CCCCTGCAGCTACTCTTTGGATA</w:t>
            </w: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 w:rsidRPr="009C5B74">
              <w:rPr>
                <w:i/>
                <w:iCs/>
                <w:kern w:val="0"/>
                <w:sz w:val="24"/>
              </w:rPr>
              <w:t>p21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TGCTCTTTTCCCCCACCCCATAC</w:t>
            </w:r>
            <w:r w:rsidRPr="00817579">
              <w:rPr>
                <w:kern w:val="0"/>
                <w:sz w:val="24"/>
              </w:rPr>
              <w:br/>
              <w:t>anti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9C5B74">
              <w:rPr>
                <w:kern w:val="0"/>
                <w:sz w:val="24"/>
              </w:rPr>
              <w:t>CCCCCACCACCACACACCATAGA</w:t>
            </w: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 w:rsidRPr="00817579">
              <w:rPr>
                <w:i/>
                <w:iCs/>
                <w:kern w:val="0"/>
                <w:sz w:val="24"/>
              </w:rPr>
              <w:t>β-actin: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817579">
              <w:rPr>
                <w:kern w:val="0"/>
                <w:sz w:val="24"/>
              </w:rPr>
              <w:t>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817579">
              <w:rPr>
                <w:kern w:val="0"/>
                <w:sz w:val="24"/>
              </w:rPr>
              <w:t>GTGACGTTGACATCCGTAAAGA</w:t>
            </w:r>
            <w:r w:rsidRPr="00817579">
              <w:rPr>
                <w:kern w:val="0"/>
                <w:sz w:val="24"/>
              </w:rPr>
              <w:br/>
              <w:t>anti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817579">
              <w:rPr>
                <w:kern w:val="0"/>
                <w:sz w:val="24"/>
              </w:rPr>
              <w:t>GCCGGACTCATCGTACTCC</w:t>
            </w: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</w:p>
        </w:tc>
      </w:tr>
      <w:tr w:rsidR="004B5423" w:rsidRPr="00817579" w:rsidTr="009C5B74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23" w:rsidRPr="00817579" w:rsidRDefault="004B5423" w:rsidP="00F42C1D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</w:p>
        </w:tc>
      </w:tr>
    </w:tbl>
    <w:p w:rsidR="00037FD5" w:rsidRPr="004A7E20" w:rsidRDefault="00037FD5" w:rsidP="009C5B74">
      <w:pPr>
        <w:spacing w:line="360" w:lineRule="auto"/>
        <w:rPr>
          <w:sz w:val="24"/>
        </w:rPr>
      </w:pPr>
    </w:p>
    <w:sectPr w:rsidR="00037FD5" w:rsidRPr="004A7E20" w:rsidSect="008634F4">
      <w:pgSz w:w="11906" w:h="16838" w:code="9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6AF3" w:rsidRDefault="00636AF3">
      <w:r>
        <w:separator/>
      </w:r>
    </w:p>
  </w:endnote>
  <w:endnote w:type="continuationSeparator" w:id="1">
    <w:p w:rsidR="00636AF3" w:rsidRDefault="00636A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6AF3" w:rsidRDefault="00636AF3">
      <w:r>
        <w:separator/>
      </w:r>
    </w:p>
  </w:footnote>
  <w:footnote w:type="continuationSeparator" w:id="1">
    <w:p w:rsidR="00636AF3" w:rsidRDefault="00636A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120"/>
    <w:rsid w:val="00037FD5"/>
    <w:rsid w:val="00053631"/>
    <w:rsid w:val="000A096A"/>
    <w:rsid w:val="000A1F13"/>
    <w:rsid w:val="00127DE9"/>
    <w:rsid w:val="001A123B"/>
    <w:rsid w:val="001A52A3"/>
    <w:rsid w:val="001E0CD5"/>
    <w:rsid w:val="00233745"/>
    <w:rsid w:val="0025546F"/>
    <w:rsid w:val="00282120"/>
    <w:rsid w:val="003521CC"/>
    <w:rsid w:val="00383441"/>
    <w:rsid w:val="003B404B"/>
    <w:rsid w:val="003D7575"/>
    <w:rsid w:val="0040158A"/>
    <w:rsid w:val="004438D2"/>
    <w:rsid w:val="00446851"/>
    <w:rsid w:val="004A7E20"/>
    <w:rsid w:val="004B5423"/>
    <w:rsid w:val="004E58CB"/>
    <w:rsid w:val="00502319"/>
    <w:rsid w:val="005275D2"/>
    <w:rsid w:val="0061553F"/>
    <w:rsid w:val="00623ACD"/>
    <w:rsid w:val="00636AF3"/>
    <w:rsid w:val="00790D6E"/>
    <w:rsid w:val="007F1A61"/>
    <w:rsid w:val="00804DA8"/>
    <w:rsid w:val="00817579"/>
    <w:rsid w:val="008434C3"/>
    <w:rsid w:val="008601A9"/>
    <w:rsid w:val="008634F4"/>
    <w:rsid w:val="008D4186"/>
    <w:rsid w:val="009100AB"/>
    <w:rsid w:val="00911D79"/>
    <w:rsid w:val="00945A53"/>
    <w:rsid w:val="00956976"/>
    <w:rsid w:val="009A591B"/>
    <w:rsid w:val="009C5B74"/>
    <w:rsid w:val="00AE7611"/>
    <w:rsid w:val="00AF319F"/>
    <w:rsid w:val="00B03F20"/>
    <w:rsid w:val="00C17B4C"/>
    <w:rsid w:val="00C43A51"/>
    <w:rsid w:val="00C442FB"/>
    <w:rsid w:val="00D550A0"/>
    <w:rsid w:val="00D56664"/>
    <w:rsid w:val="00D77E0C"/>
    <w:rsid w:val="00DF2782"/>
    <w:rsid w:val="00DF7E5D"/>
    <w:rsid w:val="00F42C1D"/>
    <w:rsid w:val="00F865E1"/>
    <w:rsid w:val="00F86A44"/>
    <w:rsid w:val="00F963D5"/>
    <w:rsid w:val="00FB4A09"/>
    <w:rsid w:val="00FD0907"/>
    <w:rsid w:val="00FD41EB"/>
    <w:rsid w:val="00FE01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634F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eth1ttl">
    <w:name w:val="meth1ttl"/>
    <w:basedOn w:val="a"/>
    <w:next w:val="a"/>
    <w:rsid w:val="00817579"/>
    <w:pPr>
      <w:autoSpaceDE w:val="0"/>
      <w:autoSpaceDN w:val="0"/>
      <w:adjustRightInd w:val="0"/>
      <w:spacing w:after="240"/>
      <w:jc w:val="left"/>
    </w:pPr>
    <w:rPr>
      <w:kern w:val="0"/>
      <w:sz w:val="24"/>
    </w:rPr>
  </w:style>
  <w:style w:type="paragraph" w:styleId="a3">
    <w:name w:val="header"/>
    <w:basedOn w:val="a"/>
    <w:rsid w:val="00863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863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line number"/>
    <w:basedOn w:val="a0"/>
    <w:rsid w:val="008634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4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1</Characters>
  <Application>Microsoft Office Word</Application>
  <DocSecurity>0</DocSecurity>
  <Lines>2</Lines>
  <Paragraphs>1</Paragraphs>
  <ScaleCrop>false</ScaleCrop>
  <Company>Microsoft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Figure 1</dc:title>
  <dc:creator>annie</dc:creator>
  <cp:lastModifiedBy>AutoBVT</cp:lastModifiedBy>
  <cp:revision>4</cp:revision>
  <dcterms:created xsi:type="dcterms:W3CDTF">2016-12-29T09:08:00Z</dcterms:created>
  <dcterms:modified xsi:type="dcterms:W3CDTF">2016-12-29T09:17:00Z</dcterms:modified>
</cp:coreProperties>
</file>